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67D75" w14:textId="77777777" w:rsidR="008E55ED" w:rsidRPr="00A82819" w:rsidRDefault="008E55ED" w:rsidP="008E55ED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1"/>
          <w:szCs w:val="21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 xml:space="preserve">S7 </w:t>
      </w:r>
      <w:r w:rsidRPr="00A82819">
        <w:rPr>
          <w:rFonts w:ascii="Times New Roman" w:eastAsia="Times New Roman" w:hAnsi="Times New Roman" w:cs="Times New Roman"/>
          <w:b/>
          <w:bCs/>
          <w:color w:val="auto"/>
          <w:lang w:val="en-US" w:eastAsia="de-DE"/>
        </w:rPr>
        <w:t xml:space="preserve">Table. Linear regression in wave 8 with covariates </w:t>
      </w:r>
    </w:p>
    <w:tbl>
      <w:tblPr>
        <w:tblStyle w:val="TableNormal"/>
        <w:tblW w:w="9895" w:type="dxa"/>
        <w:tblInd w:w="-5" w:type="dxa"/>
        <w:tblBorders>
          <w:insideH w:val="single" w:sz="4" w:space="0" w:color="000000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40"/>
        <w:gridCol w:w="992"/>
        <w:gridCol w:w="1276"/>
        <w:gridCol w:w="992"/>
        <w:gridCol w:w="993"/>
        <w:gridCol w:w="992"/>
        <w:gridCol w:w="1276"/>
        <w:gridCol w:w="1134"/>
      </w:tblGrid>
      <w:tr w:rsidR="008E55ED" w:rsidRPr="00F766D6" w14:paraId="5E867889" w14:textId="77777777" w:rsidTr="00594332">
        <w:trPr>
          <w:trHeight w:val="602"/>
        </w:trPr>
        <w:tc>
          <w:tcPr>
            <w:tcW w:w="2240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7AD3A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Model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D34A1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8E4EB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SE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302CF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eta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F8734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2C516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p</w:t>
            </w:r>
          </w:p>
        </w:tc>
        <w:tc>
          <w:tcPr>
            <w:tcW w:w="241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FA5C0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95.0% CI for B</w:t>
            </w:r>
          </w:p>
        </w:tc>
      </w:tr>
      <w:tr w:rsidR="008E55ED" w:rsidRPr="00F766D6" w14:paraId="5AD54C13" w14:textId="77777777" w:rsidTr="00594332">
        <w:trPr>
          <w:trHeight w:val="300"/>
        </w:trPr>
        <w:tc>
          <w:tcPr>
            <w:tcW w:w="2240" w:type="dxa"/>
            <w:vMerge/>
            <w:shd w:val="clear" w:color="auto" w:fill="auto"/>
          </w:tcPr>
          <w:p w14:paraId="67CB0C0A" w14:textId="77777777" w:rsidR="008E55ED" w:rsidRPr="00594332" w:rsidRDefault="008E55ED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7399C787" w14:textId="77777777" w:rsidR="008E55ED" w:rsidRPr="00594332" w:rsidRDefault="008E55ED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</w:tcPr>
          <w:p w14:paraId="6D887575" w14:textId="77777777" w:rsidR="008E55ED" w:rsidRPr="00594332" w:rsidRDefault="008E55ED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70F0D9B" w14:textId="77777777" w:rsidR="008E55ED" w:rsidRPr="00594332" w:rsidRDefault="008E55ED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0789AFC8" w14:textId="77777777" w:rsidR="008E55ED" w:rsidRPr="00594332" w:rsidRDefault="008E55ED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48292F2C" w14:textId="77777777" w:rsidR="008E55ED" w:rsidRPr="00594332" w:rsidRDefault="008E55ED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38891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Lower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B1DDB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Upper</w:t>
            </w:r>
          </w:p>
        </w:tc>
      </w:tr>
      <w:tr w:rsidR="008E55ED" w:rsidRPr="00F766D6" w14:paraId="1A747A2A" w14:textId="77777777" w:rsidTr="00594332">
        <w:trPr>
          <w:trHeight w:val="30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455EF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Constant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19448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40.6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25B8F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2.3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F48C8" w14:textId="77777777" w:rsidR="008E55ED" w:rsidRPr="00594332" w:rsidRDefault="008E55ED" w:rsidP="00594332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7CD3C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7.2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979EB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&lt;0.00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727C7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35.9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DDD6D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45.27</w:t>
            </w:r>
          </w:p>
        </w:tc>
      </w:tr>
      <w:tr w:rsidR="008E55ED" w:rsidRPr="00F766D6" w14:paraId="185298BE" w14:textId="77777777" w:rsidTr="00594332">
        <w:trPr>
          <w:trHeight w:val="30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F4F64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Country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5504D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08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64A74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3171F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16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AF3B1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2.87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38D10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0.005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78EC2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1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C6A31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03</w:t>
            </w:r>
          </w:p>
        </w:tc>
      </w:tr>
      <w:tr w:rsidR="008E55ED" w:rsidRPr="00F766D6" w14:paraId="56F9AD15" w14:textId="77777777" w:rsidTr="00594332">
        <w:trPr>
          <w:trHeight w:val="745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A7AAE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SRH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12DE5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1.3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A6503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4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1EE1F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18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8E06B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2.9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65BD0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0.00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D0677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2.2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DDD25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45</w:t>
            </w:r>
          </w:p>
        </w:tc>
      </w:tr>
      <w:tr w:rsidR="008E55ED" w:rsidRPr="00F766D6" w14:paraId="358BF19D" w14:textId="77777777" w:rsidTr="00594332">
        <w:trPr>
          <w:trHeight w:val="745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1D3E6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EURO-D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AED29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1.0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8DFC3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1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D1993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45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B0A9E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7.33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35705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&lt;0.001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E2BF6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1.3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971B5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78</w:t>
            </w:r>
          </w:p>
        </w:tc>
      </w:tr>
      <w:tr w:rsidR="008E55ED" w:rsidRPr="00F766D6" w14:paraId="518827DB" w14:textId="77777777" w:rsidTr="00594332">
        <w:trPr>
          <w:trHeight w:val="30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0EB1A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FI - Extraversion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820D6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64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063CC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34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14979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10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C81EC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9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101D8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07D67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0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7D2A0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30</w:t>
            </w:r>
          </w:p>
        </w:tc>
      </w:tr>
      <w:tr w:rsidR="008E55ED" w:rsidRPr="00F766D6" w14:paraId="09A6CD32" w14:textId="77777777" w:rsidTr="00594332">
        <w:trPr>
          <w:trHeight w:val="30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DCD54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BFI - Agreeableness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B0860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73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D2444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3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512EE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10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40037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9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909F6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0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FDCE3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0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9C4FC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1.49</w:t>
            </w:r>
          </w:p>
        </w:tc>
      </w:tr>
      <w:tr w:rsidR="008E55ED" w:rsidRPr="00F766D6" w14:paraId="1B980949" w14:textId="77777777" w:rsidTr="00594332">
        <w:trPr>
          <w:trHeight w:val="30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A9BE1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IADL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AE0BB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62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C1F2D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0.2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4F8DC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16</w:t>
            </w:r>
          </w:p>
        </w:tc>
        <w:tc>
          <w:tcPr>
            <w:tcW w:w="9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BDEE5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2.7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E243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0.006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F13E9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1.0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B96E1" w14:textId="77777777" w:rsidR="008E55ED" w:rsidRPr="00594332" w:rsidRDefault="008E55ED" w:rsidP="00594332">
            <w:pPr>
              <w:tabs>
                <w:tab w:val="left" w:pos="1005"/>
              </w:tabs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F766D6">
              <w:rPr>
                <w:rFonts w:ascii="Times New Roman" w:eastAsia="Times New Roman" w:hAnsi="Times New Roman" w:cs="Times New Roman"/>
                <w:color w:val="auto"/>
              </w:rPr>
              <w:t>-0.18</w:t>
            </w:r>
          </w:p>
        </w:tc>
      </w:tr>
    </w:tbl>
    <w:p w14:paraId="32A8FD4D" w14:textId="77777777" w:rsidR="008E55ED" w:rsidRPr="00A82819" w:rsidRDefault="008E55ED" w:rsidP="008E55ED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Dependent Variable: CASP</w:t>
      </w: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n = 195</w:t>
      </w:r>
    </w:p>
    <w:p w14:paraId="180A4D44" w14:textId="77777777" w:rsidR="008E55ED" w:rsidRPr="00A82819" w:rsidRDefault="008E55ED" w:rsidP="008E55ED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adjusted R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val="en-US" w:eastAsia="de-DE"/>
        </w:rPr>
        <w:t>2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 = 0.46, F(6, 188) = 28.55, p &lt; 0.001; Durbin-Watson = 1.58</w:t>
      </w:r>
    </w:p>
    <w:p w14:paraId="5E42D875" w14:textId="77777777" w:rsidR="008E55ED" w:rsidRPr="00A82819" w:rsidRDefault="008E55ED" w:rsidP="008E55ED">
      <w:pPr>
        <w:tabs>
          <w:tab w:val="left" w:pos="1005"/>
        </w:tabs>
        <w:autoSpaceDE/>
        <w:autoSpaceDN/>
        <w:adjustRightInd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Note: BFI = Big Five Inventory; CASP =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C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ontrol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A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utonomy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S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elf-realization, 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u w:val="single"/>
          <w:lang w:val="en-US" w:eastAsia="de-DE"/>
        </w:rPr>
        <w:t>P</w:t>
      </w:r>
      <w:r w:rsidRPr="00A82819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leasure (QoL) Score; CI = Confidence Interval; EURO-D = depressive symptoms questionnaire; IADL = instrumental activities of daily living; SE = Standard Error; SRH = self-rated health</w:t>
      </w:r>
    </w:p>
    <w:p w14:paraId="4576E788" w14:textId="77777777" w:rsidR="00BD2509" w:rsidRDefault="00BD2509"/>
    <w:sectPr w:rsidR="00BD25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5ED"/>
    <w:rsid w:val="000172A8"/>
    <w:rsid w:val="0002064C"/>
    <w:rsid w:val="00020ABB"/>
    <w:rsid w:val="00022A9F"/>
    <w:rsid w:val="00024833"/>
    <w:rsid w:val="00024B16"/>
    <w:rsid w:val="00025EA8"/>
    <w:rsid w:val="0004029F"/>
    <w:rsid w:val="000435DB"/>
    <w:rsid w:val="00045428"/>
    <w:rsid w:val="00046CF2"/>
    <w:rsid w:val="00050EC3"/>
    <w:rsid w:val="00052D27"/>
    <w:rsid w:val="000566E0"/>
    <w:rsid w:val="00097354"/>
    <w:rsid w:val="000A076E"/>
    <w:rsid w:val="000B19A3"/>
    <w:rsid w:val="000C12CA"/>
    <w:rsid w:val="000C1C99"/>
    <w:rsid w:val="000D3D3B"/>
    <w:rsid w:val="000D765D"/>
    <w:rsid w:val="000F0A7B"/>
    <w:rsid w:val="000F6B68"/>
    <w:rsid w:val="00101C9E"/>
    <w:rsid w:val="001166B6"/>
    <w:rsid w:val="0012356A"/>
    <w:rsid w:val="0012645C"/>
    <w:rsid w:val="00127563"/>
    <w:rsid w:val="00134335"/>
    <w:rsid w:val="001417D1"/>
    <w:rsid w:val="001420D2"/>
    <w:rsid w:val="00142AF4"/>
    <w:rsid w:val="00147744"/>
    <w:rsid w:val="0015652B"/>
    <w:rsid w:val="00163970"/>
    <w:rsid w:val="00190F7F"/>
    <w:rsid w:val="00192104"/>
    <w:rsid w:val="001922E5"/>
    <w:rsid w:val="001B52D8"/>
    <w:rsid w:val="001C34E5"/>
    <w:rsid w:val="001C3C5B"/>
    <w:rsid w:val="00201428"/>
    <w:rsid w:val="00211C93"/>
    <w:rsid w:val="0022008A"/>
    <w:rsid w:val="00226B44"/>
    <w:rsid w:val="002310A0"/>
    <w:rsid w:val="00233532"/>
    <w:rsid w:val="00272057"/>
    <w:rsid w:val="002749D9"/>
    <w:rsid w:val="00281E19"/>
    <w:rsid w:val="00295286"/>
    <w:rsid w:val="0029754E"/>
    <w:rsid w:val="002A1F59"/>
    <w:rsid w:val="002B4CBE"/>
    <w:rsid w:val="002D0266"/>
    <w:rsid w:val="002D0379"/>
    <w:rsid w:val="002D5D7D"/>
    <w:rsid w:val="002E51C6"/>
    <w:rsid w:val="002E713C"/>
    <w:rsid w:val="002E799D"/>
    <w:rsid w:val="002F39A0"/>
    <w:rsid w:val="002F583F"/>
    <w:rsid w:val="0030211C"/>
    <w:rsid w:val="00330824"/>
    <w:rsid w:val="00333132"/>
    <w:rsid w:val="00335755"/>
    <w:rsid w:val="00342598"/>
    <w:rsid w:val="003442D5"/>
    <w:rsid w:val="00351BAD"/>
    <w:rsid w:val="00357706"/>
    <w:rsid w:val="0038270C"/>
    <w:rsid w:val="00382794"/>
    <w:rsid w:val="00382B66"/>
    <w:rsid w:val="00394E5D"/>
    <w:rsid w:val="003B1C94"/>
    <w:rsid w:val="003B669A"/>
    <w:rsid w:val="003B749A"/>
    <w:rsid w:val="003C235C"/>
    <w:rsid w:val="003D3318"/>
    <w:rsid w:val="003D44CC"/>
    <w:rsid w:val="003D63AF"/>
    <w:rsid w:val="003D78C9"/>
    <w:rsid w:val="003E0783"/>
    <w:rsid w:val="003F3914"/>
    <w:rsid w:val="004164E5"/>
    <w:rsid w:val="00426A64"/>
    <w:rsid w:val="0043597F"/>
    <w:rsid w:val="00437939"/>
    <w:rsid w:val="004554BE"/>
    <w:rsid w:val="004744DC"/>
    <w:rsid w:val="00474848"/>
    <w:rsid w:val="00486BF9"/>
    <w:rsid w:val="004918E7"/>
    <w:rsid w:val="004A40D0"/>
    <w:rsid w:val="004A4A9B"/>
    <w:rsid w:val="004A50AF"/>
    <w:rsid w:val="004B6C50"/>
    <w:rsid w:val="004C11FF"/>
    <w:rsid w:val="004C2408"/>
    <w:rsid w:val="004C7D9F"/>
    <w:rsid w:val="004F1EFE"/>
    <w:rsid w:val="004F703A"/>
    <w:rsid w:val="005067FC"/>
    <w:rsid w:val="00507287"/>
    <w:rsid w:val="00533FB5"/>
    <w:rsid w:val="005430B0"/>
    <w:rsid w:val="0054637B"/>
    <w:rsid w:val="00557669"/>
    <w:rsid w:val="0056290E"/>
    <w:rsid w:val="00573AD9"/>
    <w:rsid w:val="00591784"/>
    <w:rsid w:val="005A3E6C"/>
    <w:rsid w:val="005C0B21"/>
    <w:rsid w:val="005C7538"/>
    <w:rsid w:val="005D437F"/>
    <w:rsid w:val="005E3943"/>
    <w:rsid w:val="00600AD7"/>
    <w:rsid w:val="006158BE"/>
    <w:rsid w:val="006163C2"/>
    <w:rsid w:val="006205AB"/>
    <w:rsid w:val="00624BAF"/>
    <w:rsid w:val="006416E1"/>
    <w:rsid w:val="00645CD3"/>
    <w:rsid w:val="006575E0"/>
    <w:rsid w:val="00662494"/>
    <w:rsid w:val="00670E56"/>
    <w:rsid w:val="00677871"/>
    <w:rsid w:val="00680F32"/>
    <w:rsid w:val="006A0744"/>
    <w:rsid w:val="006C2292"/>
    <w:rsid w:val="006C51EA"/>
    <w:rsid w:val="006D3CDD"/>
    <w:rsid w:val="006D61CD"/>
    <w:rsid w:val="006E0388"/>
    <w:rsid w:val="006F6C46"/>
    <w:rsid w:val="0070194E"/>
    <w:rsid w:val="007100DA"/>
    <w:rsid w:val="00712A54"/>
    <w:rsid w:val="0071357A"/>
    <w:rsid w:val="0071448A"/>
    <w:rsid w:val="00733F8B"/>
    <w:rsid w:val="00743285"/>
    <w:rsid w:val="00763BCB"/>
    <w:rsid w:val="00773197"/>
    <w:rsid w:val="00781143"/>
    <w:rsid w:val="0078441E"/>
    <w:rsid w:val="007901CD"/>
    <w:rsid w:val="007A54CF"/>
    <w:rsid w:val="007B137B"/>
    <w:rsid w:val="007B325C"/>
    <w:rsid w:val="007C0AF4"/>
    <w:rsid w:val="007C25A1"/>
    <w:rsid w:val="007D5C26"/>
    <w:rsid w:val="007D6CF9"/>
    <w:rsid w:val="007E20ED"/>
    <w:rsid w:val="007F459E"/>
    <w:rsid w:val="00822C4C"/>
    <w:rsid w:val="008345D1"/>
    <w:rsid w:val="008569D6"/>
    <w:rsid w:val="00861458"/>
    <w:rsid w:val="00872BF3"/>
    <w:rsid w:val="00885C26"/>
    <w:rsid w:val="00886846"/>
    <w:rsid w:val="008A508D"/>
    <w:rsid w:val="008B0E8F"/>
    <w:rsid w:val="008B3494"/>
    <w:rsid w:val="008B75D5"/>
    <w:rsid w:val="008C71F3"/>
    <w:rsid w:val="008D6CFD"/>
    <w:rsid w:val="008E0FEF"/>
    <w:rsid w:val="008E55ED"/>
    <w:rsid w:val="008E59B5"/>
    <w:rsid w:val="00903348"/>
    <w:rsid w:val="0090489B"/>
    <w:rsid w:val="00907475"/>
    <w:rsid w:val="009106C1"/>
    <w:rsid w:val="00915ACB"/>
    <w:rsid w:val="009161A7"/>
    <w:rsid w:val="009173C2"/>
    <w:rsid w:val="0092084A"/>
    <w:rsid w:val="00921006"/>
    <w:rsid w:val="00922CC0"/>
    <w:rsid w:val="009255E8"/>
    <w:rsid w:val="009304EB"/>
    <w:rsid w:val="009315ED"/>
    <w:rsid w:val="009403CC"/>
    <w:rsid w:val="00941A96"/>
    <w:rsid w:val="00947446"/>
    <w:rsid w:val="00950797"/>
    <w:rsid w:val="00950A32"/>
    <w:rsid w:val="00950D46"/>
    <w:rsid w:val="009544EA"/>
    <w:rsid w:val="00983EE9"/>
    <w:rsid w:val="009910F9"/>
    <w:rsid w:val="009949AE"/>
    <w:rsid w:val="00995B8E"/>
    <w:rsid w:val="009B044D"/>
    <w:rsid w:val="009C3F12"/>
    <w:rsid w:val="009D1317"/>
    <w:rsid w:val="009E126D"/>
    <w:rsid w:val="009E15A9"/>
    <w:rsid w:val="009F45A7"/>
    <w:rsid w:val="009F4F95"/>
    <w:rsid w:val="00A025D6"/>
    <w:rsid w:val="00A07545"/>
    <w:rsid w:val="00A12E87"/>
    <w:rsid w:val="00A250BF"/>
    <w:rsid w:val="00A321FB"/>
    <w:rsid w:val="00A34A73"/>
    <w:rsid w:val="00A37041"/>
    <w:rsid w:val="00A37770"/>
    <w:rsid w:val="00A845C5"/>
    <w:rsid w:val="00A96507"/>
    <w:rsid w:val="00A97D6F"/>
    <w:rsid w:val="00AB1C17"/>
    <w:rsid w:val="00AC34F3"/>
    <w:rsid w:val="00AC443A"/>
    <w:rsid w:val="00AC48C3"/>
    <w:rsid w:val="00AC4CC4"/>
    <w:rsid w:val="00AE3F48"/>
    <w:rsid w:val="00AE415B"/>
    <w:rsid w:val="00AE474E"/>
    <w:rsid w:val="00AE58E2"/>
    <w:rsid w:val="00AF04DC"/>
    <w:rsid w:val="00AF2638"/>
    <w:rsid w:val="00AF3644"/>
    <w:rsid w:val="00AF411B"/>
    <w:rsid w:val="00B05E72"/>
    <w:rsid w:val="00B10738"/>
    <w:rsid w:val="00B17A0C"/>
    <w:rsid w:val="00B2555A"/>
    <w:rsid w:val="00B31C2E"/>
    <w:rsid w:val="00B35BF6"/>
    <w:rsid w:val="00B36FD0"/>
    <w:rsid w:val="00B51D05"/>
    <w:rsid w:val="00B666A2"/>
    <w:rsid w:val="00B80754"/>
    <w:rsid w:val="00B85F76"/>
    <w:rsid w:val="00B86088"/>
    <w:rsid w:val="00B9335E"/>
    <w:rsid w:val="00B97017"/>
    <w:rsid w:val="00BA45BF"/>
    <w:rsid w:val="00BB0644"/>
    <w:rsid w:val="00BB2C1B"/>
    <w:rsid w:val="00BB3907"/>
    <w:rsid w:val="00BB4FBE"/>
    <w:rsid w:val="00BC6017"/>
    <w:rsid w:val="00BD085B"/>
    <w:rsid w:val="00BD2509"/>
    <w:rsid w:val="00BD3D11"/>
    <w:rsid w:val="00BE7A5C"/>
    <w:rsid w:val="00C05592"/>
    <w:rsid w:val="00C15199"/>
    <w:rsid w:val="00C25D73"/>
    <w:rsid w:val="00C3183D"/>
    <w:rsid w:val="00C37B32"/>
    <w:rsid w:val="00C44378"/>
    <w:rsid w:val="00C574EC"/>
    <w:rsid w:val="00C74ACE"/>
    <w:rsid w:val="00C81D3E"/>
    <w:rsid w:val="00C868FB"/>
    <w:rsid w:val="00CB0E22"/>
    <w:rsid w:val="00CB2AD6"/>
    <w:rsid w:val="00CB75EF"/>
    <w:rsid w:val="00CC40EB"/>
    <w:rsid w:val="00CD1BB3"/>
    <w:rsid w:val="00CD2C80"/>
    <w:rsid w:val="00CD3A11"/>
    <w:rsid w:val="00CE4AB8"/>
    <w:rsid w:val="00CF677D"/>
    <w:rsid w:val="00D00BEC"/>
    <w:rsid w:val="00D03775"/>
    <w:rsid w:val="00D03A28"/>
    <w:rsid w:val="00D111D3"/>
    <w:rsid w:val="00D12116"/>
    <w:rsid w:val="00D1365E"/>
    <w:rsid w:val="00D159A8"/>
    <w:rsid w:val="00D232A9"/>
    <w:rsid w:val="00D25A5A"/>
    <w:rsid w:val="00D323C7"/>
    <w:rsid w:val="00D41325"/>
    <w:rsid w:val="00D455F6"/>
    <w:rsid w:val="00D51A73"/>
    <w:rsid w:val="00D54AB8"/>
    <w:rsid w:val="00D66E0F"/>
    <w:rsid w:val="00D75C19"/>
    <w:rsid w:val="00D7622E"/>
    <w:rsid w:val="00DA708F"/>
    <w:rsid w:val="00DB5209"/>
    <w:rsid w:val="00DC444C"/>
    <w:rsid w:val="00DD014F"/>
    <w:rsid w:val="00DD0C4F"/>
    <w:rsid w:val="00DD33C7"/>
    <w:rsid w:val="00DD3BA0"/>
    <w:rsid w:val="00DF4684"/>
    <w:rsid w:val="00DF7783"/>
    <w:rsid w:val="00E04CDF"/>
    <w:rsid w:val="00E06729"/>
    <w:rsid w:val="00E11BF9"/>
    <w:rsid w:val="00E1561E"/>
    <w:rsid w:val="00E361D9"/>
    <w:rsid w:val="00E45239"/>
    <w:rsid w:val="00E60AC1"/>
    <w:rsid w:val="00E66CEC"/>
    <w:rsid w:val="00E74A0F"/>
    <w:rsid w:val="00E853BD"/>
    <w:rsid w:val="00E940C9"/>
    <w:rsid w:val="00E963AE"/>
    <w:rsid w:val="00EB36EA"/>
    <w:rsid w:val="00EB6121"/>
    <w:rsid w:val="00EC2F85"/>
    <w:rsid w:val="00EE4B2A"/>
    <w:rsid w:val="00EF25F4"/>
    <w:rsid w:val="00EF2B37"/>
    <w:rsid w:val="00EF4E04"/>
    <w:rsid w:val="00F03AF2"/>
    <w:rsid w:val="00F1632A"/>
    <w:rsid w:val="00F208FC"/>
    <w:rsid w:val="00F3089F"/>
    <w:rsid w:val="00F31828"/>
    <w:rsid w:val="00F3594E"/>
    <w:rsid w:val="00F448B4"/>
    <w:rsid w:val="00F55106"/>
    <w:rsid w:val="00F57A23"/>
    <w:rsid w:val="00F608A0"/>
    <w:rsid w:val="00F6109E"/>
    <w:rsid w:val="00F64C2F"/>
    <w:rsid w:val="00F75E3A"/>
    <w:rsid w:val="00F8795A"/>
    <w:rsid w:val="00F91327"/>
    <w:rsid w:val="00F91540"/>
    <w:rsid w:val="00FB5CA2"/>
    <w:rsid w:val="00FC79E5"/>
    <w:rsid w:val="00FC7AC1"/>
    <w:rsid w:val="00FD2BF2"/>
    <w:rsid w:val="00FE1716"/>
    <w:rsid w:val="00FE37A1"/>
    <w:rsid w:val="00FE736D"/>
    <w:rsid w:val="00FE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BC780B"/>
  <w15:chartTrackingRefBased/>
  <w15:docId w15:val="{6A61E233-722E-0F48-B891-CBAAC20A7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99"/>
    <w:qFormat/>
    <w:rsid w:val="008E55ED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E55ED"/>
    <w:pPr>
      <w:keepNext/>
      <w:keepLines/>
      <w:autoSpaceDE/>
      <w:autoSpaceDN/>
      <w:adjustRightInd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E55ED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E55ED"/>
    <w:pPr>
      <w:keepNext/>
      <w:keepLines/>
      <w:autoSpaceDE/>
      <w:autoSpaceDN/>
      <w:adjustRightInd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E55ED"/>
    <w:pPr>
      <w:keepNext/>
      <w:keepLines/>
      <w:autoSpaceDE/>
      <w:autoSpaceDN/>
      <w:adjustRightInd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E55ED"/>
    <w:pPr>
      <w:keepNext/>
      <w:keepLines/>
      <w:autoSpaceDE/>
      <w:autoSpaceDN/>
      <w:adjustRightInd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E55ED"/>
    <w:pPr>
      <w:keepNext/>
      <w:keepLines/>
      <w:autoSpaceDE/>
      <w:autoSpaceDN/>
      <w:adjustRightInd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E55ED"/>
    <w:pPr>
      <w:keepNext/>
      <w:keepLines/>
      <w:autoSpaceDE/>
      <w:autoSpaceDN/>
      <w:adjustRightInd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E55ED"/>
    <w:pPr>
      <w:keepNext/>
      <w:keepLines/>
      <w:autoSpaceDE/>
      <w:autoSpaceDN/>
      <w:adjustRightInd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E55ED"/>
    <w:pPr>
      <w:keepNext/>
      <w:keepLines/>
      <w:autoSpaceDE/>
      <w:autoSpaceDN/>
      <w:adjustRightInd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E55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E55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E55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E55E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E55E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E55E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E55E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E55E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E55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E55ED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E55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E55ED"/>
    <w:pPr>
      <w:numPr>
        <w:ilvl w:val="1"/>
      </w:numPr>
      <w:autoSpaceDE/>
      <w:autoSpaceDN/>
      <w:adjustRightInd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E55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E55ED"/>
    <w:pPr>
      <w:autoSpaceDE/>
      <w:autoSpaceDN/>
      <w:adjustRightInd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E55E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E55ED"/>
    <w:pPr>
      <w:autoSpaceDE/>
      <w:autoSpaceDN/>
      <w:adjustRightInd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E55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E55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E55E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E55ED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8E55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ndorf</dc:creator>
  <cp:keywords/>
  <dc:description/>
  <cp:lastModifiedBy>Sarah Mendorf</cp:lastModifiedBy>
  <cp:revision>1</cp:revision>
  <dcterms:created xsi:type="dcterms:W3CDTF">2025-03-20T19:48:00Z</dcterms:created>
  <dcterms:modified xsi:type="dcterms:W3CDTF">2025-03-20T19:48:00Z</dcterms:modified>
</cp:coreProperties>
</file>